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183" w:rsidRPr="009212AA" w:rsidRDefault="00C97183" w:rsidP="00C97183">
      <w:pPr>
        <w:spacing w:line="360" w:lineRule="auto"/>
        <w:ind w:firstLineChars="200" w:firstLine="360"/>
        <w:jc w:val="center"/>
        <w:rPr>
          <w:sz w:val="18"/>
          <w:szCs w:val="18"/>
        </w:rPr>
      </w:pPr>
      <w:r w:rsidRPr="009212AA">
        <w:rPr>
          <w:sz w:val="18"/>
          <w:szCs w:val="18"/>
        </w:rPr>
        <w:t xml:space="preserve">Table </w:t>
      </w:r>
      <w:r w:rsidR="00386C84" w:rsidRPr="009212AA">
        <w:rPr>
          <w:sz w:val="18"/>
          <w:szCs w:val="18"/>
        </w:rPr>
        <w:t>S</w:t>
      </w:r>
      <w:r w:rsidR="00E50F70" w:rsidRPr="009212AA">
        <w:rPr>
          <w:sz w:val="18"/>
          <w:szCs w:val="18"/>
        </w:rPr>
        <w:t>1</w:t>
      </w:r>
      <w:r w:rsidR="00B22868" w:rsidRPr="009212AA">
        <w:rPr>
          <w:sz w:val="18"/>
          <w:szCs w:val="18"/>
        </w:rPr>
        <w:t>.</w:t>
      </w:r>
      <w:r w:rsidRPr="009212AA">
        <w:rPr>
          <w:sz w:val="18"/>
          <w:szCs w:val="18"/>
        </w:rPr>
        <w:t xml:space="preserve"> </w:t>
      </w:r>
      <w:r w:rsidR="00127A25" w:rsidRPr="009212AA">
        <w:rPr>
          <w:sz w:val="18"/>
          <w:szCs w:val="18"/>
        </w:rPr>
        <w:t>Detailed information of semiochemicals. IUPAC nomenclature, CAS number (CAS #), Behavioral output, Odor resource, Chemical structure, and References are shown</w:t>
      </w:r>
      <w:r w:rsidR="00EE0880" w:rsidRPr="009212AA">
        <w:rPr>
          <w:sz w:val="18"/>
          <w:szCs w:val="18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135"/>
        <w:gridCol w:w="1560"/>
        <w:gridCol w:w="1276"/>
        <w:gridCol w:w="1985"/>
        <w:gridCol w:w="650"/>
      </w:tblGrid>
      <w:tr w:rsidR="00BD5845" w:rsidRPr="009212AA" w:rsidTr="00E517FC">
        <w:trPr>
          <w:jc w:val="center"/>
        </w:trPr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741922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IUPAC Name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741922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CAS No.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E054A2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Behavioral output</w:t>
            </w:r>
          </w:p>
        </w:tc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A47FFE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Resource</w:t>
            </w:r>
          </w:p>
        </w:tc>
        <w:tc>
          <w:tcPr>
            <w:tcW w:w="11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A47FFE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Chemical structure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E50F70" w:rsidP="009748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Refs.</w:t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Methyl eugenol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93-15-2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BD5845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Male attractant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835A1C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Non-Host</w:t>
            </w:r>
          </w:p>
        </w:tc>
        <w:tc>
          <w:tcPr>
            <w:tcW w:w="11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750570" cy="509905"/>
                  <wp:effectExtent l="0" t="0" r="0" b="4445"/>
                  <wp:docPr id="14" name="图片 14" descr="93-15-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 descr="93-15-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0570" cy="509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B177A5E5-EE96-4F1E-9281-102034221500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1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E-coniferyl alcoh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458-35-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BD5845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Pheromone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BD5845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Mal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6C0CC6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967339" cy="429119"/>
                  <wp:effectExtent l="0" t="0" r="4445" b="9525"/>
                  <wp:docPr id="15" name="图片 15" descr="C:\WUZHONGZHEN_DATA\博士论文整理\结合能力测试\Chemicals\57769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WUZHONGZHEN_DATA\博士论文整理\结合能力测试\Chemicals\57769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597" cy="43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2B8C2C87-7759-4B90-84F4-7158B6AB20DE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2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</w:t>
            </w:r>
            <w:bookmarkStart w:id="0" w:name="OLE_LINK14"/>
            <w:bookmarkStart w:id="1" w:name="OLE_LINK15"/>
            <w:r w:rsidR="00E517FC" w:rsidRPr="009212AA">
              <w:rPr>
                <w:sz w:val="18"/>
                <w:szCs w:val="18"/>
              </w:rPr>
              <w:t>o</w:t>
            </w:r>
            <w:r w:rsidRPr="009212AA">
              <w:rPr>
                <w:sz w:val="18"/>
                <w:szCs w:val="18"/>
              </w:rPr>
              <w:t>ctalactone</w:t>
            </w:r>
            <w:bookmarkEnd w:id="0"/>
            <w:bookmarkEnd w:id="1"/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104-50-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6301D8" w:rsidP="00B12309">
            <w:pPr>
              <w:jc w:val="center"/>
              <w:rPr>
                <w:sz w:val="18"/>
                <w:szCs w:val="18"/>
              </w:rPr>
            </w:pPr>
            <w:bookmarkStart w:id="2" w:name="OLE_LINK3"/>
            <w:bookmarkStart w:id="3" w:name="OLE_LINK4"/>
            <w:r w:rsidRPr="009212AA">
              <w:rPr>
                <w:sz w:val="18"/>
                <w:szCs w:val="18"/>
              </w:rPr>
              <w:t>Host</w:t>
            </w:r>
            <w:bookmarkEnd w:id="2"/>
            <w:bookmarkEnd w:id="3"/>
            <w:r w:rsidRPr="009212AA">
              <w:rPr>
                <w:sz w:val="18"/>
                <w:szCs w:val="18"/>
              </w:rPr>
              <w:t>(mango-Alphonso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977265" cy="322580"/>
                  <wp:effectExtent l="0" t="0" r="0" b="1270"/>
                  <wp:docPr id="12" name="图片 12" descr="104-50-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 descr="104-50-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265" cy="32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2021C192-0EE7-47EB-9431-A9B97EC5446C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3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</w:t>
            </w:r>
            <w:r w:rsidR="00FD7994" w:rsidRPr="009212AA">
              <w:rPr>
                <w:sz w:val="18"/>
                <w:szCs w:val="18"/>
              </w:rPr>
              <w:t>n</w:t>
            </w:r>
            <w:r w:rsidRPr="009212AA">
              <w:rPr>
                <w:sz w:val="18"/>
                <w:szCs w:val="18"/>
              </w:rPr>
              <w:t>onanoic lacto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104-61-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E42316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Octalactone analogou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1097280" cy="317500"/>
                  <wp:effectExtent l="0" t="0" r="7620" b="6350"/>
                  <wp:docPr id="11" name="图片 11" descr="104-61-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 descr="104-61-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28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</w:t>
            </w:r>
            <w:r w:rsidR="00FD7994" w:rsidRPr="009212AA">
              <w:rPr>
                <w:sz w:val="18"/>
                <w:szCs w:val="18"/>
              </w:rPr>
              <w:t>u</w:t>
            </w:r>
            <w:r w:rsidRPr="009212AA">
              <w:rPr>
                <w:sz w:val="18"/>
                <w:szCs w:val="18"/>
              </w:rPr>
              <w:t>ndecalacto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104-67-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E42316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Octalactone analogou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1149985" cy="264795"/>
                  <wp:effectExtent l="0" t="0" r="0" b="1905"/>
                  <wp:docPr id="10" name="图片 10" descr="104-67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 descr="104-67-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985" cy="264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δ-</w:t>
            </w:r>
            <w:r w:rsidR="00FD7994" w:rsidRPr="009212AA">
              <w:rPr>
                <w:sz w:val="18"/>
                <w:szCs w:val="18"/>
              </w:rPr>
              <w:t>o</w:t>
            </w:r>
            <w:r w:rsidRPr="009212AA">
              <w:rPr>
                <w:sz w:val="18"/>
                <w:szCs w:val="18"/>
              </w:rPr>
              <w:t>ctalacto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698-76-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E42316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γ-Octalactone analogou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572770" cy="452120"/>
                  <wp:effectExtent l="0" t="0" r="0" b="5080"/>
                  <wp:docPr id="9" name="图片 9" descr="698-76-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 descr="698-76-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" cy="452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1-</w:t>
            </w:r>
            <w:r w:rsidR="00FD7994" w:rsidRPr="009212AA">
              <w:rPr>
                <w:sz w:val="18"/>
                <w:szCs w:val="18"/>
              </w:rPr>
              <w:t>o</w:t>
            </w:r>
            <w:r w:rsidRPr="009212AA">
              <w:rPr>
                <w:sz w:val="18"/>
                <w:szCs w:val="18"/>
              </w:rPr>
              <w:t>cten-3-ol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3391-86-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0C1DCE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Host(mango- Totapuri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779780" cy="264795"/>
                  <wp:effectExtent l="0" t="0" r="1270" b="1905"/>
                  <wp:docPr id="8" name="图片 8" descr="3391-86-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 descr="3391-86-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780" cy="264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617AD468-C73A-4742-8589-C97634936466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4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Ethyl tigla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5837-78-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0C1DCE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Host(mango- Totapuri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673735" cy="370840"/>
                  <wp:effectExtent l="0" t="0" r="0" b="0"/>
                  <wp:docPr id="7" name="图片 7" descr="5837-78-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 descr="5837-78-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735" cy="370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0AB2B93B-0E85-4B51-95E8-381B49783340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4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Benzothiazo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95-16-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0C1DCE" w:rsidP="00B12309">
            <w:pPr>
              <w:jc w:val="center"/>
              <w:rPr>
                <w:sz w:val="18"/>
                <w:szCs w:val="18"/>
              </w:rPr>
            </w:pPr>
            <w:bookmarkStart w:id="4" w:name="OLE_LINK1"/>
            <w:bookmarkStart w:id="5" w:name="OLE_LINK2"/>
            <w:r w:rsidRPr="009212AA">
              <w:rPr>
                <w:sz w:val="18"/>
                <w:szCs w:val="18"/>
              </w:rPr>
              <w:t>Host(mango- Totapuri)</w:t>
            </w:r>
            <w:bookmarkEnd w:id="4"/>
            <w:bookmarkEnd w:id="5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442595" cy="298450"/>
                  <wp:effectExtent l="0" t="0" r="0" b="6350"/>
                  <wp:docPr id="6" name="图片 6" descr="95-16-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95-16-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595" cy="29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65E1FFF7-12A1-48D5-A91D-2D9D7E86C595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4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Ethyl benzoat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93-89-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688340" cy="380365"/>
                  <wp:effectExtent l="0" t="0" r="0" b="635"/>
                  <wp:docPr id="5" name="图片 5" descr="93-89-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 descr="93-89-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380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478B148E-4ED2-49EC-9FA6-42C07E43F947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5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 xml:space="preserve">Ethyl acetate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141-78-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E400F2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Host(guava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582295" cy="313055"/>
                  <wp:effectExtent l="0" t="0" r="8255" b="0"/>
                  <wp:docPr id="4" name="图片 4" descr="141-78-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 descr="141-78-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295" cy="31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78FDAE4E-CDF9-4BB4-AFD7-18BC3B372F53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6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β-caryophyllen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87-44-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236DB4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3D284F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Host(guava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688340" cy="520065"/>
                  <wp:effectExtent l="0" t="0" r="0" b="0"/>
                  <wp:docPr id="3" name="图片 3" descr="87-44-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87-44-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52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="006301D8" w:rsidRPr="009212AA">
              <w:rPr>
                <w:sz w:val="18"/>
                <w:szCs w:val="18"/>
              </w:rPr>
              <w:instrText xml:space="preserve"> ADDIN NE.Ref.{F6A50FEC-DC82-491A-A982-DD387F50992A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C76068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6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  <w:tr w:rsidR="00BD5845" w:rsidRPr="009212AA" w:rsidTr="00E517FC">
        <w:trPr>
          <w:trHeight w:hRule="exact" w:val="851"/>
          <w:jc w:val="center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381645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 xml:space="preserve"> </w:t>
            </w:r>
            <w:r w:rsidR="00C97183" w:rsidRPr="009212AA">
              <w:rPr>
                <w:sz w:val="18"/>
                <w:szCs w:val="18"/>
              </w:rPr>
              <w:t>(+)-Dipenten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5989-27-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C76068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Oviposition attractant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0C1DCE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t>Host(citrus)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C97183" w:rsidP="00B12309">
            <w:pPr>
              <w:jc w:val="center"/>
              <w:rPr>
                <w:sz w:val="18"/>
                <w:szCs w:val="18"/>
              </w:rPr>
            </w:pPr>
            <w:r w:rsidRPr="009212AA">
              <w:rPr>
                <w:noProof/>
                <w:sz w:val="18"/>
                <w:szCs w:val="18"/>
              </w:rPr>
              <w:drawing>
                <wp:inline distT="0" distB="0" distL="0" distR="0">
                  <wp:extent cx="563245" cy="404495"/>
                  <wp:effectExtent l="0" t="0" r="8255" b="0"/>
                  <wp:docPr id="2" name="图片 2" descr="5989-27-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 descr="5989-27-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245" cy="404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7183" w:rsidRPr="009212AA" w:rsidRDefault="00C76068" w:rsidP="00A82301">
            <w:pPr>
              <w:jc w:val="center"/>
              <w:rPr>
                <w:sz w:val="18"/>
                <w:szCs w:val="18"/>
              </w:rPr>
            </w:pPr>
            <w:r w:rsidRPr="009212AA">
              <w:rPr>
                <w:sz w:val="18"/>
                <w:szCs w:val="18"/>
              </w:rPr>
              <w:fldChar w:fldCharType="begin"/>
            </w:r>
            <w:r w:rsidRPr="009212AA">
              <w:rPr>
                <w:sz w:val="18"/>
                <w:szCs w:val="18"/>
              </w:rPr>
              <w:instrText xml:space="preserve"> ADDIN NE.Ref.{78FA36C7-CB00-4DFD-9CC1-A2E3D0B140F3}</w:instrText>
            </w:r>
            <w:r w:rsidRPr="009212AA">
              <w:rPr>
                <w:sz w:val="18"/>
                <w:szCs w:val="18"/>
              </w:rPr>
              <w:fldChar w:fldCharType="separate"/>
            </w:r>
            <w:r w:rsidR="00A82301"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(7</w:t>
            </w:r>
            <w:r w:rsidRPr="009212AA">
              <w:rPr>
                <w:rFonts w:eastAsiaTheme="minorEastAsia"/>
                <w:color w:val="080000"/>
                <w:kern w:val="0"/>
                <w:sz w:val="18"/>
                <w:szCs w:val="18"/>
              </w:rPr>
              <w:t>)</w:t>
            </w:r>
            <w:r w:rsidRPr="009212AA">
              <w:rPr>
                <w:sz w:val="18"/>
                <w:szCs w:val="18"/>
              </w:rPr>
              <w:fldChar w:fldCharType="end"/>
            </w:r>
          </w:p>
        </w:tc>
      </w:tr>
    </w:tbl>
    <w:p w:rsidR="00C97183" w:rsidRPr="009212AA" w:rsidRDefault="00C97183" w:rsidP="00C97183">
      <w:pPr>
        <w:spacing w:line="360" w:lineRule="auto"/>
        <w:jc w:val="center"/>
        <w:rPr>
          <w:sz w:val="20"/>
        </w:rPr>
      </w:pPr>
    </w:p>
    <w:p w:rsidR="00C76068" w:rsidRPr="009212AA" w:rsidRDefault="00446F4B" w:rsidP="00C76068">
      <w:pPr>
        <w:autoSpaceDE w:val="0"/>
        <w:autoSpaceDN w:val="0"/>
        <w:adjustRightInd w:val="0"/>
        <w:jc w:val="left"/>
        <w:rPr>
          <w:rFonts w:eastAsiaTheme="minorEastAsia"/>
          <w:kern w:val="0"/>
          <w:sz w:val="24"/>
          <w:szCs w:val="24"/>
        </w:rPr>
      </w:pPr>
      <w:r w:rsidRPr="009212AA">
        <w:rPr>
          <w:b/>
          <w:sz w:val="20"/>
        </w:rPr>
        <w:t>References:</w:t>
      </w:r>
      <w:r w:rsidR="006301D8" w:rsidRPr="009212AA">
        <w:rPr>
          <w:b/>
          <w:sz w:val="20"/>
        </w:rPr>
        <w:fldChar w:fldCharType="begin"/>
      </w:r>
      <w:r w:rsidR="006301D8" w:rsidRPr="009212AA">
        <w:rPr>
          <w:b/>
          <w:sz w:val="20"/>
        </w:rPr>
        <w:instrText xml:space="preserve"> ADDIN NE.Bib</w:instrText>
      </w:r>
      <w:r w:rsidR="006301D8" w:rsidRPr="009212AA">
        <w:rPr>
          <w:b/>
          <w:sz w:val="20"/>
        </w:rPr>
        <w:fldChar w:fldCharType="separate"/>
      </w:r>
    </w:p>
    <w:p w:rsidR="0096420E" w:rsidRPr="00086E23" w:rsidRDefault="00B06D99" w:rsidP="00B06D99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0"/>
          <w:highlight w:val="yellow"/>
        </w:rPr>
      </w:pPr>
      <w:r w:rsidRPr="00086E23">
        <w:rPr>
          <w:rFonts w:eastAsiaTheme="minorEastAsia"/>
          <w:color w:val="000000"/>
          <w:kern w:val="0"/>
          <w:sz w:val="20"/>
          <w:highlight w:val="yellow"/>
        </w:rPr>
        <w:t>Tan, K.H., and Nishida, R.</w:t>
      </w:r>
      <w:r w:rsidR="0096420E" w:rsidRPr="00086E23">
        <w:rPr>
          <w:rFonts w:eastAsiaTheme="minorEastAsia"/>
          <w:color w:val="000000"/>
          <w:kern w:val="0"/>
          <w:sz w:val="20"/>
          <w:highlight w:val="yellow"/>
        </w:rPr>
        <w:t xml:space="preserve"> </w:t>
      </w:r>
      <w:r w:rsidRPr="00086E23">
        <w:rPr>
          <w:rFonts w:eastAsiaTheme="minorEastAsia"/>
          <w:color w:val="000000"/>
          <w:kern w:val="0"/>
          <w:sz w:val="20"/>
          <w:highlight w:val="yellow"/>
        </w:rPr>
        <w:t xml:space="preserve">(2012). </w:t>
      </w:r>
      <w:r w:rsidR="0096420E" w:rsidRPr="00086E23">
        <w:rPr>
          <w:rFonts w:eastAsiaTheme="minorEastAsia"/>
          <w:color w:val="000000"/>
          <w:kern w:val="0"/>
          <w:sz w:val="20"/>
          <w:highlight w:val="yellow"/>
        </w:rPr>
        <w:t xml:space="preserve">Methyl eugenol: Its occurrence, distribution, and role in nature, </w:t>
      </w:r>
      <w:r w:rsidR="0096420E" w:rsidRPr="00086E23">
        <w:rPr>
          <w:rFonts w:eastAsiaTheme="minorEastAsia"/>
          <w:color w:val="000000"/>
          <w:kern w:val="0"/>
          <w:sz w:val="20"/>
          <w:highlight w:val="yellow"/>
        </w:rPr>
        <w:lastRenderedPageBreak/>
        <w:t xml:space="preserve">especially in relation to insect behavior and pollination. </w:t>
      </w:r>
      <w:r w:rsidR="0096420E" w:rsidRPr="00086E23">
        <w:rPr>
          <w:rFonts w:eastAsiaTheme="minorEastAsia"/>
          <w:i/>
          <w:iCs/>
          <w:color w:val="000000"/>
          <w:kern w:val="0"/>
          <w:sz w:val="20"/>
          <w:highlight w:val="yellow"/>
        </w:rPr>
        <w:t>J</w:t>
      </w:r>
      <w:r w:rsidR="0096420E" w:rsidRPr="00086E23">
        <w:rPr>
          <w:rFonts w:eastAsiaTheme="minorEastAsia"/>
          <w:iCs/>
          <w:color w:val="000000"/>
          <w:kern w:val="0"/>
          <w:sz w:val="20"/>
          <w:highlight w:val="yellow"/>
        </w:rPr>
        <w:t xml:space="preserve">. </w:t>
      </w:r>
      <w:r w:rsidR="0096420E" w:rsidRPr="00086E23">
        <w:rPr>
          <w:rFonts w:eastAsiaTheme="minorEastAsia"/>
          <w:i/>
          <w:iCs/>
          <w:color w:val="000000"/>
          <w:kern w:val="0"/>
          <w:sz w:val="20"/>
          <w:highlight w:val="yellow"/>
        </w:rPr>
        <w:t>Insect</w:t>
      </w:r>
      <w:r w:rsidR="0096420E" w:rsidRPr="00086E23">
        <w:rPr>
          <w:rFonts w:eastAsiaTheme="minorEastAsia"/>
          <w:iCs/>
          <w:color w:val="000000"/>
          <w:kern w:val="0"/>
          <w:sz w:val="20"/>
          <w:highlight w:val="yellow"/>
        </w:rPr>
        <w:t xml:space="preserve">. </w:t>
      </w:r>
      <w:r w:rsidR="0096420E" w:rsidRPr="00086E23">
        <w:rPr>
          <w:rFonts w:eastAsiaTheme="minorEastAsia"/>
          <w:i/>
          <w:iCs/>
          <w:color w:val="000000"/>
          <w:kern w:val="0"/>
          <w:sz w:val="20"/>
          <w:highlight w:val="yellow"/>
        </w:rPr>
        <w:t>Sci</w:t>
      </w:r>
      <w:r w:rsidR="0096420E" w:rsidRPr="00086E23">
        <w:rPr>
          <w:rFonts w:eastAsiaTheme="minorEastAsia"/>
          <w:iCs/>
          <w:color w:val="000000"/>
          <w:kern w:val="0"/>
          <w:sz w:val="20"/>
          <w:highlight w:val="yellow"/>
        </w:rPr>
        <w:t>.</w:t>
      </w:r>
      <w:r w:rsidR="0096420E" w:rsidRPr="00086E23">
        <w:rPr>
          <w:rFonts w:eastAsiaTheme="minorEastAsia"/>
          <w:color w:val="000000"/>
          <w:kern w:val="0"/>
          <w:sz w:val="20"/>
          <w:highlight w:val="yellow"/>
        </w:rPr>
        <w:t xml:space="preserve"> 12, 1-74</w:t>
      </w:r>
      <w:r w:rsidRPr="00086E23">
        <w:rPr>
          <w:rFonts w:eastAsiaTheme="minorEastAsia"/>
          <w:color w:val="000000"/>
          <w:kern w:val="0"/>
          <w:sz w:val="20"/>
          <w:highlight w:val="yellow"/>
        </w:rPr>
        <w:t>.</w:t>
      </w:r>
    </w:p>
    <w:p w:rsidR="00B06D99" w:rsidRPr="00086E23" w:rsidRDefault="00836EC7" w:rsidP="00B06D99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0"/>
          <w:highlight w:val="yellow"/>
        </w:rPr>
      </w:pPr>
      <w:r w:rsidRPr="00086E23">
        <w:rPr>
          <w:rFonts w:eastAsiaTheme="minorEastAsia"/>
          <w:kern w:val="0"/>
          <w:sz w:val="20"/>
          <w:highlight w:val="yellow"/>
        </w:rPr>
        <w:t>Tan, K.</w:t>
      </w:r>
      <w:r w:rsidR="00B06D99" w:rsidRPr="00086E23">
        <w:rPr>
          <w:rFonts w:eastAsiaTheme="minorEastAsia"/>
          <w:kern w:val="0"/>
          <w:sz w:val="20"/>
          <w:highlight w:val="yellow"/>
        </w:rPr>
        <w:t xml:space="preserve">H., Tokushima, I., Ono, H., and Nishida, R. (2010). Comparison of phenylpropanoid volatiles in male rectal pheromone gland after methyl eugenol consumption, and molecular phylogenetic relationship of four global pest fruit fly species: </w:t>
      </w:r>
      <w:r w:rsidR="00B06D99" w:rsidRPr="00086E23">
        <w:rPr>
          <w:rFonts w:eastAsiaTheme="minorEastAsia"/>
          <w:i/>
          <w:color w:val="000000"/>
          <w:kern w:val="0"/>
          <w:sz w:val="20"/>
          <w:highlight w:val="yellow"/>
        </w:rPr>
        <w:t>B</w:t>
      </w:r>
      <w:r w:rsidR="00B06D99" w:rsidRPr="00086E23">
        <w:rPr>
          <w:rFonts w:eastAsiaTheme="minorEastAsia"/>
          <w:i/>
          <w:kern w:val="0"/>
          <w:sz w:val="20"/>
          <w:highlight w:val="yellow"/>
        </w:rPr>
        <w:t>actrocera invadens</w:t>
      </w:r>
      <w:r w:rsidR="00B06D99" w:rsidRPr="00086E23">
        <w:rPr>
          <w:rFonts w:eastAsiaTheme="minorEastAsia"/>
          <w:kern w:val="0"/>
          <w:sz w:val="20"/>
          <w:highlight w:val="yellow"/>
        </w:rPr>
        <w:t xml:space="preserve">, </w:t>
      </w:r>
      <w:r w:rsidR="00B06D99" w:rsidRPr="00086E23">
        <w:rPr>
          <w:rFonts w:eastAsiaTheme="minorEastAsia"/>
          <w:i/>
          <w:color w:val="000000"/>
          <w:kern w:val="0"/>
          <w:sz w:val="20"/>
          <w:highlight w:val="yellow"/>
        </w:rPr>
        <w:t>B. dorsalis</w:t>
      </w:r>
      <w:r w:rsidR="00B06D99" w:rsidRPr="00086E23">
        <w:rPr>
          <w:rFonts w:eastAsiaTheme="minorEastAsia"/>
          <w:kern w:val="0"/>
          <w:sz w:val="20"/>
          <w:highlight w:val="yellow"/>
        </w:rPr>
        <w:t xml:space="preserve">, </w:t>
      </w:r>
      <w:r w:rsidR="00B06D99" w:rsidRPr="00086E23">
        <w:rPr>
          <w:rFonts w:eastAsiaTheme="minorEastAsia"/>
          <w:i/>
          <w:color w:val="000000"/>
          <w:kern w:val="0"/>
          <w:sz w:val="20"/>
          <w:highlight w:val="yellow"/>
        </w:rPr>
        <w:t>B. correcta</w:t>
      </w:r>
      <w:r w:rsidR="00B06D99" w:rsidRPr="00086E23">
        <w:rPr>
          <w:rFonts w:eastAsiaTheme="minorEastAsia"/>
          <w:kern w:val="0"/>
          <w:sz w:val="20"/>
          <w:highlight w:val="yellow"/>
        </w:rPr>
        <w:t xml:space="preserve">, and </w:t>
      </w:r>
      <w:r w:rsidR="00B06D99" w:rsidRPr="00086E23">
        <w:rPr>
          <w:rFonts w:eastAsiaTheme="minorEastAsia"/>
          <w:i/>
          <w:color w:val="000000"/>
          <w:kern w:val="0"/>
          <w:sz w:val="20"/>
          <w:highlight w:val="yellow"/>
        </w:rPr>
        <w:t>B. zonata</w:t>
      </w:r>
      <w:r w:rsidR="00B06D99" w:rsidRPr="00086E23">
        <w:rPr>
          <w:rFonts w:eastAsiaTheme="minorEastAsia"/>
          <w:kern w:val="0"/>
          <w:sz w:val="20"/>
          <w:highlight w:val="yellow"/>
        </w:rPr>
        <w:t xml:space="preserve">. </w:t>
      </w:r>
      <w:r w:rsidR="00B06D99" w:rsidRPr="00086E23">
        <w:rPr>
          <w:rFonts w:eastAsiaTheme="minorEastAsia"/>
          <w:i/>
          <w:kern w:val="0"/>
          <w:sz w:val="20"/>
          <w:highlight w:val="yellow"/>
        </w:rPr>
        <w:t>Chemoecology</w:t>
      </w:r>
      <w:r w:rsidR="00B06D99" w:rsidRPr="00086E23">
        <w:rPr>
          <w:rFonts w:eastAsiaTheme="minorEastAsia"/>
          <w:kern w:val="0"/>
          <w:sz w:val="20"/>
          <w:highlight w:val="yellow"/>
        </w:rPr>
        <w:t>. 21, 25-33.</w:t>
      </w:r>
    </w:p>
    <w:p w:rsidR="00956955" w:rsidRPr="009212AA" w:rsidRDefault="008D5CBF" w:rsidP="006A4C55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0"/>
        </w:rPr>
      </w:pPr>
      <w:r w:rsidRPr="009212AA">
        <w:rPr>
          <w:rFonts w:eastAsiaTheme="minorEastAsia"/>
          <w:kern w:val="0"/>
          <w:sz w:val="20"/>
        </w:rPr>
        <w:t>Pagadala Damodaram, K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J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, Kempraj, V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, Aurade, R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M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, Venkataramanappa, R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K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, Nandagopal, B</w:t>
      </w:r>
      <w:r w:rsidRPr="009212AA">
        <w:rPr>
          <w:rFonts w:eastAsiaTheme="minorEastAsia"/>
          <w:color w:val="000000"/>
          <w:kern w:val="0"/>
          <w:sz w:val="20"/>
        </w:rPr>
        <w:t>.</w:t>
      </w:r>
      <w:r w:rsidRPr="009212AA">
        <w:rPr>
          <w:rFonts w:eastAsiaTheme="minorEastAsia"/>
          <w:kern w:val="0"/>
          <w:sz w:val="20"/>
        </w:rPr>
        <w:t>, Verghese, A., Bruce, T.</w:t>
      </w:r>
      <w:r w:rsidRPr="009212AA">
        <w:rPr>
          <w:rFonts w:eastAsiaTheme="minorEastAsia"/>
          <w:color w:val="000000"/>
          <w:kern w:val="0"/>
          <w:sz w:val="20"/>
        </w:rPr>
        <w:t xml:space="preserve"> (2014)</w:t>
      </w:r>
      <w:r w:rsidR="006A4C55" w:rsidRPr="009212AA">
        <w:rPr>
          <w:rFonts w:eastAsiaTheme="minorEastAsia"/>
          <w:kern w:val="0"/>
          <w:sz w:val="20"/>
        </w:rPr>
        <w:t xml:space="preserve">. 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Oviposition site-selection by </w:t>
      </w:r>
      <w:r w:rsidR="00956955" w:rsidRPr="009212AA">
        <w:rPr>
          <w:rFonts w:eastAsiaTheme="minorEastAsia"/>
          <w:i/>
          <w:color w:val="000000"/>
          <w:kern w:val="0"/>
          <w:sz w:val="20"/>
        </w:rPr>
        <w:t>Bactrocera dorsalis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 is mediated through an innate recognition t</w:t>
      </w:r>
      <w:bookmarkStart w:id="6" w:name="_GoBack"/>
      <w:bookmarkEnd w:id="6"/>
      <w:r w:rsidR="00956955" w:rsidRPr="009212AA">
        <w:rPr>
          <w:rFonts w:eastAsiaTheme="minorEastAsia"/>
          <w:color w:val="000000"/>
          <w:kern w:val="0"/>
          <w:sz w:val="20"/>
        </w:rPr>
        <w:t xml:space="preserve">emplate tuned to γ-octalactone. </w:t>
      </w:r>
      <w:r w:rsidR="00956955" w:rsidRPr="009212AA">
        <w:rPr>
          <w:rFonts w:eastAsiaTheme="minorEastAsia"/>
          <w:i/>
          <w:color w:val="000000"/>
          <w:kern w:val="0"/>
          <w:sz w:val="20"/>
        </w:rPr>
        <w:t>PLoS One</w:t>
      </w:r>
      <w:r w:rsidR="00956955" w:rsidRPr="009212AA">
        <w:rPr>
          <w:rFonts w:eastAsiaTheme="minorEastAsia"/>
          <w:color w:val="000000"/>
          <w:kern w:val="0"/>
          <w:sz w:val="20"/>
        </w:rPr>
        <w:t>. 23,</w:t>
      </w:r>
      <w:r w:rsidR="006A4C55" w:rsidRPr="009212AA">
        <w:rPr>
          <w:rFonts w:eastAsiaTheme="minorEastAsia"/>
          <w:color w:val="000000"/>
          <w:kern w:val="0"/>
          <w:sz w:val="20"/>
        </w:rPr>
        <w:t xml:space="preserve"> e85764.</w:t>
      </w:r>
    </w:p>
    <w:p w:rsidR="00956955" w:rsidRPr="009212AA" w:rsidRDefault="009D3B24" w:rsidP="009D3B24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0"/>
        </w:rPr>
      </w:pPr>
      <w:r w:rsidRPr="009212AA">
        <w:rPr>
          <w:rFonts w:eastAsiaTheme="minorEastAsia"/>
          <w:color w:val="000000"/>
          <w:kern w:val="0"/>
          <w:sz w:val="20"/>
        </w:rPr>
        <w:t>Kamala Jayanthi, P.D., Kempraj, V., Aurade, R.M., Venkataramanappa, R.K., Nandagopal, B., Verghese, A., Bruce, T.J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. </w:t>
      </w:r>
      <w:r w:rsidRPr="009212AA">
        <w:rPr>
          <w:rFonts w:eastAsiaTheme="minorEastAsia"/>
          <w:color w:val="000000"/>
          <w:kern w:val="0"/>
          <w:sz w:val="20"/>
        </w:rPr>
        <w:t xml:space="preserve">(2014). 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Specific volatile compounds from mango elicit oviposition in gravid </w:t>
      </w:r>
      <w:r w:rsidR="00956955" w:rsidRPr="009212AA">
        <w:rPr>
          <w:rFonts w:eastAsiaTheme="minorEastAsia"/>
          <w:i/>
          <w:color w:val="000000"/>
          <w:kern w:val="0"/>
          <w:sz w:val="20"/>
        </w:rPr>
        <w:t>Bactrocera dorsalis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 females. </w:t>
      </w:r>
      <w:r w:rsidR="00956955" w:rsidRPr="009212AA">
        <w:rPr>
          <w:rFonts w:eastAsiaTheme="minorEastAsia"/>
          <w:i/>
          <w:iCs/>
          <w:color w:val="000000"/>
          <w:kern w:val="0"/>
          <w:sz w:val="20"/>
        </w:rPr>
        <w:t>J</w:t>
      </w:r>
      <w:r w:rsidR="00956955" w:rsidRPr="009212AA">
        <w:rPr>
          <w:rFonts w:eastAsiaTheme="minorEastAsia"/>
          <w:iCs/>
          <w:color w:val="000000"/>
          <w:kern w:val="0"/>
          <w:sz w:val="20"/>
        </w:rPr>
        <w:t xml:space="preserve">. </w:t>
      </w:r>
      <w:r w:rsidR="00956955" w:rsidRPr="009212AA">
        <w:rPr>
          <w:rFonts w:eastAsiaTheme="minorEastAsia"/>
          <w:i/>
          <w:iCs/>
          <w:color w:val="000000"/>
          <w:kern w:val="0"/>
          <w:sz w:val="20"/>
        </w:rPr>
        <w:t>Chem</w:t>
      </w:r>
      <w:r w:rsidR="00956955" w:rsidRPr="009212AA">
        <w:rPr>
          <w:rFonts w:eastAsiaTheme="minorEastAsia"/>
          <w:iCs/>
          <w:color w:val="000000"/>
          <w:kern w:val="0"/>
          <w:sz w:val="20"/>
        </w:rPr>
        <w:t xml:space="preserve">. </w:t>
      </w:r>
      <w:r w:rsidR="00956955" w:rsidRPr="009212AA">
        <w:rPr>
          <w:rFonts w:eastAsiaTheme="minorEastAsia"/>
          <w:i/>
          <w:iCs/>
          <w:color w:val="000000"/>
          <w:kern w:val="0"/>
          <w:sz w:val="20"/>
        </w:rPr>
        <w:t xml:space="preserve">Ecol. </w:t>
      </w:r>
      <w:r w:rsidR="00956955" w:rsidRPr="009212AA">
        <w:rPr>
          <w:rFonts w:eastAsiaTheme="minorEastAsia"/>
          <w:color w:val="000000"/>
          <w:kern w:val="0"/>
          <w:sz w:val="20"/>
        </w:rPr>
        <w:t>40, 259-266</w:t>
      </w:r>
      <w:r w:rsidRPr="009212AA">
        <w:rPr>
          <w:rFonts w:eastAsiaTheme="minorEastAsia"/>
          <w:color w:val="000000"/>
          <w:kern w:val="0"/>
          <w:sz w:val="20"/>
        </w:rPr>
        <w:t>.</w:t>
      </w:r>
    </w:p>
    <w:p w:rsidR="00956955" w:rsidRPr="009212AA" w:rsidRDefault="009D3B24" w:rsidP="00956955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color w:val="000000"/>
          <w:kern w:val="0"/>
          <w:sz w:val="20"/>
        </w:rPr>
      </w:pPr>
      <w:r w:rsidRPr="009212AA">
        <w:rPr>
          <w:rFonts w:eastAsiaTheme="minorEastAsia"/>
          <w:color w:val="000000"/>
          <w:kern w:val="0"/>
          <w:sz w:val="20"/>
        </w:rPr>
        <w:t>Chiu,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 H.T.</w:t>
      </w:r>
      <w:r w:rsidRPr="009212AA">
        <w:rPr>
          <w:rFonts w:eastAsiaTheme="minorEastAsia"/>
          <w:color w:val="000000"/>
          <w:kern w:val="0"/>
          <w:sz w:val="20"/>
        </w:rPr>
        <w:t xml:space="preserve"> (1990)</w:t>
      </w:r>
      <w:r w:rsidR="00956955" w:rsidRPr="009212AA">
        <w:t xml:space="preserve"> 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Ethyl benzoate: an impact ovipositional attractant of the oriental fruit fly, </w:t>
      </w:r>
      <w:r w:rsidR="00956955" w:rsidRPr="009212AA">
        <w:rPr>
          <w:rFonts w:eastAsiaTheme="minorEastAsia"/>
          <w:i/>
          <w:color w:val="000000"/>
          <w:kern w:val="0"/>
          <w:sz w:val="20"/>
        </w:rPr>
        <w:t>Dacus dorsalis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 Hendel. </w:t>
      </w:r>
      <w:r w:rsidR="00956955" w:rsidRPr="009212AA">
        <w:rPr>
          <w:rFonts w:eastAsiaTheme="minorEastAsia"/>
          <w:i/>
          <w:color w:val="000000"/>
          <w:kern w:val="0"/>
          <w:sz w:val="20"/>
        </w:rPr>
        <w:t xml:space="preserve">Chinese J. Entomol. </w:t>
      </w:r>
      <w:r w:rsidR="00956955" w:rsidRPr="009212AA">
        <w:rPr>
          <w:rFonts w:eastAsiaTheme="minorEastAsia"/>
          <w:color w:val="000000"/>
          <w:kern w:val="0"/>
          <w:sz w:val="20"/>
        </w:rPr>
        <w:t xml:space="preserve">10: </w:t>
      </w:r>
      <w:r w:rsidRPr="009212AA">
        <w:rPr>
          <w:rFonts w:eastAsiaTheme="minorEastAsia"/>
          <w:color w:val="000000"/>
          <w:kern w:val="0"/>
          <w:sz w:val="20"/>
        </w:rPr>
        <w:t>375-387</w:t>
      </w:r>
      <w:r w:rsidR="00956955" w:rsidRPr="009212AA">
        <w:rPr>
          <w:rFonts w:eastAsiaTheme="minorEastAsia"/>
          <w:color w:val="000000"/>
          <w:kern w:val="0"/>
          <w:sz w:val="20"/>
        </w:rPr>
        <w:t>.</w:t>
      </w:r>
    </w:p>
    <w:p w:rsidR="007B639C" w:rsidRPr="009212AA" w:rsidRDefault="00C73972" w:rsidP="00640664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 w:val="20"/>
        </w:rPr>
      </w:pPr>
      <w:r w:rsidRPr="009212AA">
        <w:rPr>
          <w:rFonts w:eastAsiaTheme="minorEastAsia"/>
          <w:color w:val="000000"/>
          <w:kern w:val="0"/>
          <w:sz w:val="20"/>
        </w:rPr>
        <w:t>Hwang, J.S., Yen, Y.P., Chang, M.C., Liu, C.Y.</w:t>
      </w:r>
      <w:r w:rsidR="009D3B24" w:rsidRPr="009212AA">
        <w:rPr>
          <w:rFonts w:eastAsiaTheme="minorEastAsia"/>
          <w:color w:val="000000"/>
          <w:kern w:val="0"/>
          <w:sz w:val="20"/>
        </w:rPr>
        <w:t xml:space="preserve"> (2002).</w:t>
      </w:r>
      <w:r w:rsidR="007B639C" w:rsidRPr="009212AA">
        <w:rPr>
          <w:rFonts w:eastAsiaTheme="minorEastAsia"/>
          <w:color w:val="000000"/>
          <w:kern w:val="0"/>
          <w:sz w:val="20"/>
        </w:rPr>
        <w:t xml:space="preserve"> Extraction and identification of volatile components of guava fruits and their attraction to oriental fruit fly, </w:t>
      </w:r>
      <w:r w:rsidR="007B639C" w:rsidRPr="009212AA">
        <w:rPr>
          <w:rFonts w:eastAsiaTheme="minorEastAsia"/>
          <w:i/>
          <w:color w:val="000000"/>
          <w:kern w:val="0"/>
          <w:sz w:val="20"/>
        </w:rPr>
        <w:t>Bactrocera dorsalis</w:t>
      </w:r>
      <w:r w:rsidR="007B639C" w:rsidRPr="009212AA">
        <w:rPr>
          <w:rFonts w:eastAsiaTheme="minorEastAsia"/>
          <w:color w:val="000000"/>
          <w:kern w:val="0"/>
          <w:sz w:val="20"/>
        </w:rPr>
        <w:t xml:space="preserve"> (Hendel). </w:t>
      </w:r>
      <w:r w:rsidR="007B639C" w:rsidRPr="009212AA">
        <w:rPr>
          <w:rFonts w:eastAsiaTheme="minorEastAsia"/>
          <w:i/>
          <w:color w:val="000000"/>
          <w:kern w:val="0"/>
          <w:sz w:val="20"/>
        </w:rPr>
        <w:t>Plant Protection Bulletin</w:t>
      </w:r>
      <w:r w:rsidR="007B639C" w:rsidRPr="009212AA">
        <w:rPr>
          <w:rFonts w:eastAsiaTheme="minorEastAsia"/>
          <w:color w:val="000000"/>
          <w:kern w:val="0"/>
          <w:sz w:val="20"/>
        </w:rPr>
        <w:t xml:space="preserve"> Taipei 44, 279-302</w:t>
      </w:r>
      <w:r w:rsidR="009D3B24" w:rsidRPr="009212AA">
        <w:rPr>
          <w:rFonts w:eastAsiaTheme="minorEastAsia"/>
          <w:color w:val="000000"/>
          <w:kern w:val="0"/>
          <w:sz w:val="20"/>
        </w:rPr>
        <w:t>.</w:t>
      </w:r>
    </w:p>
    <w:p w:rsidR="00640664" w:rsidRPr="009212AA" w:rsidRDefault="00640664" w:rsidP="00640664">
      <w:pPr>
        <w:pStyle w:val="a5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eastAsiaTheme="minorEastAsia"/>
          <w:kern w:val="0"/>
          <w:szCs w:val="21"/>
        </w:rPr>
      </w:pPr>
      <w:r w:rsidRPr="009212AA">
        <w:rPr>
          <w:rFonts w:eastAsiaTheme="minorEastAsia"/>
          <w:kern w:val="0"/>
          <w:szCs w:val="21"/>
        </w:rPr>
        <w:t xml:space="preserve">Hu, L.M., </w:t>
      </w:r>
      <w:r w:rsidR="001D4A3B" w:rsidRPr="009212AA">
        <w:rPr>
          <w:rFonts w:eastAsiaTheme="minorEastAsia"/>
          <w:kern w:val="0"/>
          <w:szCs w:val="21"/>
        </w:rPr>
        <w:t>S</w:t>
      </w:r>
      <w:r w:rsidRPr="009212AA">
        <w:rPr>
          <w:rFonts w:eastAsiaTheme="minorEastAsia"/>
          <w:kern w:val="0"/>
          <w:szCs w:val="21"/>
        </w:rPr>
        <w:t xml:space="preserve">hen, J.M., </w:t>
      </w:r>
      <w:r w:rsidR="001D4A3B" w:rsidRPr="009212AA">
        <w:rPr>
          <w:rFonts w:eastAsiaTheme="minorEastAsia"/>
          <w:kern w:val="0"/>
          <w:szCs w:val="21"/>
        </w:rPr>
        <w:t xml:space="preserve">Bin, S.Y., Chen, G.F., Lin, B.Q., Lin, J.T. (2012). </w:t>
      </w:r>
      <w:r w:rsidRPr="009212AA">
        <w:rPr>
          <w:rFonts w:eastAsiaTheme="minorEastAsia"/>
          <w:kern w:val="0"/>
          <w:szCs w:val="21"/>
        </w:rPr>
        <w:t xml:space="preserve">Chemical constituents of the essential oils from Citrus reticulate and its influence on the oviposition of </w:t>
      </w:r>
      <w:r w:rsidRPr="009212AA">
        <w:rPr>
          <w:rFonts w:eastAsiaTheme="minorEastAsia"/>
          <w:i/>
          <w:kern w:val="0"/>
          <w:szCs w:val="21"/>
        </w:rPr>
        <w:t>Bactrocera dorsalis</w:t>
      </w:r>
      <w:r w:rsidRPr="009212AA">
        <w:rPr>
          <w:rFonts w:eastAsiaTheme="minorEastAsia"/>
          <w:kern w:val="0"/>
          <w:szCs w:val="21"/>
        </w:rPr>
        <w:t xml:space="preserve"> (Diptera: Tephritidae). </w:t>
      </w:r>
      <w:r w:rsidRPr="009212AA">
        <w:rPr>
          <w:rFonts w:eastAsiaTheme="minorEastAsia"/>
          <w:i/>
          <w:kern w:val="0"/>
          <w:szCs w:val="21"/>
        </w:rPr>
        <w:t>Journal of Fruit Science</w:t>
      </w:r>
      <w:r w:rsidRPr="009212AA">
        <w:rPr>
          <w:rFonts w:eastAsiaTheme="minorEastAsia"/>
          <w:kern w:val="0"/>
          <w:szCs w:val="21"/>
        </w:rPr>
        <w:t>, 29, 630-633.</w:t>
      </w:r>
    </w:p>
    <w:p w:rsidR="00EB7E72" w:rsidRPr="009212AA" w:rsidRDefault="006301D8" w:rsidP="00A82301">
      <w:pPr>
        <w:autoSpaceDE w:val="0"/>
        <w:autoSpaceDN w:val="0"/>
        <w:adjustRightInd w:val="0"/>
        <w:jc w:val="left"/>
        <w:rPr>
          <w:sz w:val="20"/>
        </w:rPr>
      </w:pPr>
      <w:r w:rsidRPr="009212AA">
        <w:rPr>
          <w:sz w:val="20"/>
        </w:rPr>
        <w:fldChar w:fldCharType="end"/>
      </w:r>
    </w:p>
    <w:sectPr w:rsidR="00EB7E72" w:rsidRPr="00921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857" w:rsidRDefault="00774857" w:rsidP="00C97183">
      <w:r>
        <w:separator/>
      </w:r>
    </w:p>
  </w:endnote>
  <w:endnote w:type="continuationSeparator" w:id="0">
    <w:p w:rsidR="00774857" w:rsidRDefault="00774857" w:rsidP="00C97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857" w:rsidRDefault="00774857" w:rsidP="00C97183">
      <w:r>
        <w:separator/>
      </w:r>
    </w:p>
  </w:footnote>
  <w:footnote w:type="continuationSeparator" w:id="0">
    <w:p w:rsidR="00774857" w:rsidRDefault="00774857" w:rsidP="00C971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F3FB5"/>
    <w:multiLevelType w:val="hybridMultilevel"/>
    <w:tmpl w:val="C320596C"/>
    <w:lvl w:ilvl="0" w:tplc="B83EC50A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AB2B93B-0E85-4B51-95E8-381B49783340}" w:val=" ADDIN NE.Ref.{0AB2B93B-0E85-4B51-95E8-381B49783340} ADDIN NE.Ref.{0AB2B93B-0E85-4B51-95E8-381B49783340}&lt;Citation&gt;&lt;Group&gt;&lt;References&gt;&lt;Item&gt;&lt;ID&gt;1506&lt;/ID&gt;&lt;UID&gt;{C5A1CE6E-7E0A-48CB-B976-52EB8E9C4A76}&lt;/UID&gt;&lt;Title&gt;Specific volatile compounds from mango elicit oviposition in gravid Bactrocera dorsalis females.&lt;/Title&gt;&lt;Template&gt;Journal Article&lt;/Template&gt;&lt;Star&gt;0&lt;/Star&gt;&lt;Tag&gt;0&lt;/Tag&gt;&lt;Author&gt;Kamala Jayanthi, Pagadala D; Kempraj, Vivek; Aurade, Ravindra M; Venkataramanappa, Ravindra K; Nandagopal, Bakthavatsalam; Verghese, Abraham; Bruce, Toby J A&lt;/Author&gt;&lt;Year&gt;2014&lt;/Year&gt;&lt;Details&gt;&lt;_accessed&gt;60742607&lt;/_accessed&gt;&lt;_accession_num&gt;MEDLINE:24623046&lt;/_accession_num&gt;&lt;_author_adr&gt;Division of Entomology and Nematology, Indian Institute of Horticultural Research, Bangalore, 560 089, India, jaiinsect@gmail.com.&lt;/_author_adr&gt;&lt;_collection_scope&gt;SCI;SCIE;&lt;/_collection_scope&gt;&lt;_created&gt;60258814&lt;/_created&gt;&lt;_date_display&gt;2014, 2014 Mar (Epub 2014 Mar 13)&lt;/_date_display&gt;&lt;_db_provider&gt;ISI&lt;/_db_provider&gt;&lt;_doi&gt;10.1007/s10886-014-0403-7&lt;/_doi&gt;&lt;_impact_factor&gt;   2.747&lt;/_impact_factor&gt;&lt;_isbn&gt;1573-1561&lt;/_isbn&gt;&lt;_issue&gt;3&lt;/_issue&gt;&lt;_journal&gt;Journal of chemical ecology&lt;/_journal&gt;&lt;_language&gt;English&lt;/_language&gt;&lt;_modified&gt;60831234&lt;/_modified&gt;&lt;_reviewed_item&gt;Journal Article; Research Support, Non-U.S. Gov&amp;apos;t&lt;/_reviewed_item&gt;&lt;_url&gt;MEDLINE:24623046&lt;/_url&gt;&lt;_volume&gt;40&lt;/_volume&gt;&lt;/Details&gt;&lt;Extra&gt;&lt;DBUID&gt;{9FB39B24-D40B-4CB9-A47E-BF7FDBE0A901}&lt;/DBUID&gt;&lt;/Extra&gt;&lt;/Item&gt;&lt;/References&gt;&lt;/Group&gt;&lt;/Citation&gt;_x000a_"/>
    <w:docVar w:name="NE.Ref{2021C192-0EE7-47EB-9431-A9B97EC5446C}" w:val=" ADDIN NE.Ref.{2021C192-0EE7-47EB-9431-A9B97EC5446C} ADDIN NE.Ref.{2021C192-0EE7-47EB-9431-A9B97EC5446C}&lt;Citation&gt;&lt;Group&gt;&lt;References&gt;&lt;Item&gt;&lt;ID&gt;1339&lt;/ID&gt;&lt;UID&gt;{66AF0935-D955-4B6C-85EC-5AEF94F7156D}&lt;/UID&gt;&lt;Title&gt;Oviposition Site-Selection by Bactrocera dorsalis Is Mediated through an Innate Recognition Template Tuned to γ-Octalactone.&lt;/Title&gt;&lt;Template&gt;Magazine Article&lt;/Template&gt;&lt;Star&gt;0&lt;/Star&gt;&lt;Tag&gt;0&lt;/Tag&gt;&lt;Author&gt;Pagadala Damodaram KJ, Kempraj V Aurade RM&lt;/Author&gt;&lt;Year&gt;2014&lt;/Year&gt;&lt;Details&gt;&lt;_accessed&gt;60682109&lt;/_accessed&gt;&lt;_created&gt;60012702&lt;/_created&gt;&lt;_issue&gt;1&lt;/_issue&gt;&lt;_modified&gt;60012703&lt;/_modified&gt;&lt;_pages&gt;e85764_x000d__x000a_&lt;/_pages&gt;&lt;_secondary_title&gt;PLoS ONE&lt;/_secondary_title&gt;&lt;_volume&gt;9&lt;/_volume&gt;&lt;/Details&gt;&lt;Extra&gt;&lt;DBUID&gt;{9FB39B24-D40B-4CB9-A47E-BF7FDBE0A901}&lt;/DBUID&gt;&lt;/Extra&gt;&lt;/Item&gt;&lt;/References&gt;&lt;/Group&gt;&lt;/Citation&gt;_x000a_"/>
    <w:docVar w:name="NE.Ref{2B8C2C87-7759-4B90-84F4-7158B6AB20DE}" w:val=" ADDIN NE.Ref.{2B8C2C87-7759-4B90-84F4-7158B6AB20DE} ADDIN NE.Ref.{2B8C2C87-7759-4B90-84F4-7158B6AB20DE}&lt;Citation&gt;&lt;Group&gt;&lt;References&gt;&lt;Item&gt;&lt;ID&gt;1080&lt;/ID&gt;&lt;UID&gt;{FD86272A-135F-4059-A05C-B46361D8E0AF}&lt;/UID&gt;&lt;Title&gt;Comparison of phenylpropanoid volatiles in male rectal pheromone gland after methyl eugenol consumption, and molecular phylogenetic relationship of four global pest fruit fly species: Bactrocera invadens, B. dorsalis, B. correcta and B. zonata&lt;/Title&gt;&lt;Template&gt;Journal Article&lt;/Template&gt;&lt;Star&gt;0&lt;/Star&gt;&lt;Tag&gt;0&lt;/Tag&gt;&lt;Author&gt;Tan, Keng Hong; Tokushima, Isao; Ono, Hajime; Nishida, Ritsuo&lt;/Author&gt;&lt;Year&gt;2011&lt;/Year&gt;&lt;Details&gt;&lt;_accession_num&gt;BIOSIS:PREV201100106875&lt;/_accession_num&gt;&lt;_cited_count&gt;5&lt;/_cited_count&gt;&lt;_collection_scope&gt;SCIE;&lt;/_collection_scope&gt;&lt;_created&gt;59781211&lt;/_created&gt;&lt;_date_display&gt;2011, MAR 2011&lt;/_date_display&gt;&lt;_db_provider&gt;ISI&lt;/_db_provider&gt;&lt;_doi&gt;10.1007/s00049-010-0063-1&lt;/_doi&gt;&lt;_impact_factor&gt;   1.923&lt;/_impact_factor&gt;&lt;_isbn&gt;0937-7409; 1423-0445&lt;/_isbn&gt;&lt;_issue&gt;1&lt;/_issue&gt;&lt;_journal&gt;Chemoecology&lt;/_journal&gt;&lt;_modified&gt;60957868&lt;/_modified&gt;&lt;_pages&gt;25-33&lt;/_pages&gt;&lt;_url&gt;BIOSIS:PREV201100106875&lt;/_url&gt;&lt;_volume&gt;21&lt;/_volume&gt;&lt;/Details&gt;&lt;Extra&gt;&lt;DBUID&gt;{9FB39B24-D40B-4CB9-A47E-BF7FDBE0A901}&lt;/DBUID&gt;&lt;/Extra&gt;&lt;/Item&gt;&lt;/References&gt;&lt;/Group&gt;&lt;/Citation&gt;_x000a_"/>
    <w:docVar w:name="NE.Ref{478B148E-4ED2-49EC-9FA6-42C07E43F947}" w:val=" ADDIN NE.Ref.{478B148E-4ED2-49EC-9FA6-42C07E43F947} ADDIN NE.Ref.{478B148E-4ED2-49EC-9FA6-42C07E43F947}&lt;Citation&gt;&lt;Group&gt;&lt;References&gt;&lt;Item&gt;&lt;ID&gt;1954&lt;/ID&gt;&lt;UID&gt;{9E3957B8-8173-43B4-BF0D-DE3B27C56A64}&lt;/UID&gt;&lt;Title&gt;苯甲酸乙酯(Ethyl benzoate): 东方果实蝇产卵诱引之贡献成分&lt;/Title&gt;&lt;Template&gt;Journal Article&lt;/Template&gt;&lt;Star&gt;0&lt;/Star&gt;&lt;Tag&gt;0&lt;/Tag&gt;&lt;Author&gt;丘辉宗&lt;/Author&gt;&lt;Year&gt;1990&lt;/Year&gt;&lt;Details&gt;&lt;_accessed&gt;61087131&lt;/_accessed&gt;&lt;_created&gt;61087131&lt;/_created&gt;&lt;_issue&gt;4&lt;/_issue&gt;&lt;_journal&gt;中华昆虫&lt;/_journal&gt;&lt;_modified&gt;61087131&lt;/_modified&gt;&lt;_pages&gt;375-388&lt;/_pages&gt;&lt;_volume&gt;10&lt;/_volume&gt;&lt;_translated_author&gt;Qiu, Huizong&lt;/_translated_author&gt;&lt;/Details&gt;&lt;Extra&gt;&lt;DBUID&gt;{9FB39B24-D40B-4CB9-A47E-BF7FDBE0A901}&lt;/DBUID&gt;&lt;/Extra&gt;&lt;/Item&gt;&lt;/References&gt;&lt;/Group&gt;&lt;/Citation&gt;_x000a_"/>
    <w:docVar w:name="NE.Ref{4D556198-2255-4E73-8077-EBDF57AD53E9}" w:val=" ADDIN NE.Ref.{4D556198-2255-4E73-8077-EBDF57AD53E9} ADDIN NE.Ref.{4D556198-2255-4E73-8077-EBDF57AD53E9}&lt;Citation&gt;&lt;Group&gt;&lt;References&gt;&lt;Item&gt;&lt;ID&gt;1957&lt;/ID&gt;&lt;UID&gt;{1775580A-F5C9-49EF-9926-BD7CD66E4554}&lt;/UID&gt;&lt;Title&gt;桔小实蝇对五种芒果气味挥发性物质的行为反应&lt;/Title&gt;&lt;Template&gt;Journal Article&lt;/Template&gt;&lt;Star&gt;0&lt;/Star&gt;&lt;Tag&gt;0&lt;/Tag&gt;&lt;Author&gt;施伟; 刘辉; 叶辉&lt;/Author&gt;&lt;Year&gt;2010&lt;/Year&gt;&lt;Details&gt;&lt;_author_aff&gt;云南大学生命科学学院;&lt;/_author_aff&gt;&lt;_created&gt;61087152&lt;/_created&gt;&lt;_date&gt;2010-03-15&lt;/_date&gt;&lt;_db_provider&gt;CNKI: 期刊&lt;/_db_provider&gt;&lt;_db_updated&gt;CNKI - Reference&lt;/_db_updated&gt;&lt;_issue&gt;02&lt;/_issue&gt;&lt;_journal&gt;昆虫知识&lt;/_journal&gt;&lt;_keywords&gt;桔小实蝇;气味挥发性物质;芒果;趋性反应;忌避反应&lt;/_keywords&gt;&lt;_modified&gt;61087152&lt;/_modified&gt;&lt;_pages&gt;318-321&lt;/_pages&gt;&lt;_url&gt;http://www.cnki.net/KCMS/detail/detail.aspx?FileName=KCZS201002019&amp;amp;DbName=CJFQ2010&lt;/_url&gt;&lt;_translated_author&gt;Shi, Wei;Liu, Hui;Ye, Hui&lt;/_translated_author&gt;&lt;/Details&gt;&lt;Extra&gt;&lt;DBUID&gt;{9FB39B24-D40B-4CB9-A47E-BF7FDBE0A901}&lt;/DBUID&gt;&lt;/Extra&gt;&lt;/Item&gt;&lt;/References&gt;&lt;/Group&gt;&lt;/Citation&gt;_x000a_"/>
    <w:docVar w:name="NE.Ref{617AD468-C73A-4742-8589-C97634936466}" w:val=" ADDIN NE.Ref.{617AD468-C73A-4742-8589-C97634936466} ADDIN NE.Ref.{617AD468-C73A-4742-8589-C97634936466}&lt;Citation&gt;&lt;Group&gt;&lt;References&gt;&lt;Item&gt;&lt;ID&gt;1506&lt;/ID&gt;&lt;UID&gt;{C5A1CE6E-7E0A-48CB-B976-52EB8E9C4A76}&lt;/UID&gt;&lt;Title&gt;Specific volatile compounds from mango elicit oviposition in gravid Bactrocera dorsalis females.&lt;/Title&gt;&lt;Template&gt;Journal Article&lt;/Template&gt;&lt;Star&gt;0&lt;/Star&gt;&lt;Tag&gt;0&lt;/Tag&gt;&lt;Author&gt;Kamala Jayanthi, Pagadala D; Kempraj, Vivek; Aurade, Ravindra M; Venkataramanappa, Ravindra K; Nandagopal, Bakthavatsalam; Verghese, Abraham; Bruce, Toby J A&lt;/Author&gt;&lt;Year&gt;2014&lt;/Year&gt;&lt;Details&gt;&lt;_accessed&gt;60742607&lt;/_accessed&gt;&lt;_accession_num&gt;MEDLINE:24623046&lt;/_accession_num&gt;&lt;_author_adr&gt;Division of Entomology and Nematology, Indian Institute of Horticultural Research, Bangalore, 560 089, India, jaiinsect@gmail.com.&lt;/_author_adr&gt;&lt;_collection_scope&gt;SCI;SCIE;&lt;/_collection_scope&gt;&lt;_created&gt;60258814&lt;/_created&gt;&lt;_date_display&gt;2014, 2014 Mar (Epub 2014 Mar 13)&lt;/_date_display&gt;&lt;_db_provider&gt;ISI&lt;/_db_provider&gt;&lt;_doi&gt;10.1007/s10886-014-0403-7&lt;/_doi&gt;&lt;_impact_factor&gt;   2.747&lt;/_impact_factor&gt;&lt;_isbn&gt;1573-1561&lt;/_isbn&gt;&lt;_issue&gt;3&lt;/_issue&gt;&lt;_journal&gt;Journal of chemical ecology&lt;/_journal&gt;&lt;_language&gt;English&lt;/_language&gt;&lt;_modified&gt;60831234&lt;/_modified&gt;&lt;_reviewed_item&gt;Journal Article; Research Support, Non-U.S. Gov&amp;apos;t&lt;/_reviewed_item&gt;&lt;_url&gt;MEDLINE:24623046&lt;/_url&gt;&lt;_volume&gt;40&lt;/_volume&gt;&lt;/Details&gt;&lt;Extra&gt;&lt;DBUID&gt;{9FB39B24-D40B-4CB9-A47E-BF7FDBE0A901}&lt;/DBUID&gt;&lt;/Extra&gt;&lt;/Item&gt;&lt;/References&gt;&lt;/Group&gt;&lt;/Citation&gt;_x000a_"/>
    <w:docVar w:name="NE.Ref{65E1FFF7-12A1-48D5-A91D-2D9D7E86C595}" w:val=" ADDIN NE.Ref.{65E1FFF7-12A1-48D5-A91D-2D9D7E86C595} ADDIN NE.Ref.{65E1FFF7-12A1-48D5-A91D-2D9D7E86C595}&lt;Citation&gt;&lt;Group&gt;&lt;References&gt;&lt;Item&gt;&lt;ID&gt;1506&lt;/ID&gt;&lt;UID&gt;{C5A1CE6E-7E0A-48CB-B976-52EB8E9C4A76}&lt;/UID&gt;&lt;Title&gt;Specific volatile compounds from mango elicit oviposition in gravid Bactrocera dorsalis females.&lt;/Title&gt;&lt;Template&gt;Journal Article&lt;/Template&gt;&lt;Star&gt;0&lt;/Star&gt;&lt;Tag&gt;0&lt;/Tag&gt;&lt;Author&gt;Kamala Jayanthi, Pagadala D; Kempraj, Vivek; Aurade, Ravindra M; Venkataramanappa, Ravindra K; Nandagopal, Bakthavatsalam; Verghese, Abraham; Bruce, Toby J A&lt;/Author&gt;&lt;Year&gt;2014&lt;/Year&gt;&lt;Details&gt;&lt;_accessed&gt;60742607&lt;/_accessed&gt;&lt;_accession_num&gt;MEDLINE:24623046&lt;/_accession_num&gt;&lt;_author_adr&gt;Division of Entomology and Nematology, Indian Institute of Horticultural Research, Bangalore, 560 089, India, jaiinsect@gmail.com.&lt;/_author_adr&gt;&lt;_collection_scope&gt;SCI;SCIE;&lt;/_collection_scope&gt;&lt;_created&gt;60258814&lt;/_created&gt;&lt;_date_display&gt;2014, 2014 Mar (Epub 2014 Mar 13)&lt;/_date_display&gt;&lt;_db_provider&gt;ISI&lt;/_db_provider&gt;&lt;_doi&gt;10.1007/s10886-014-0403-7&lt;/_doi&gt;&lt;_impact_factor&gt;   2.747&lt;/_impact_factor&gt;&lt;_isbn&gt;1573-1561&lt;/_isbn&gt;&lt;_issue&gt;3&lt;/_issue&gt;&lt;_journal&gt;Journal of chemical ecology&lt;/_journal&gt;&lt;_language&gt;English&lt;/_language&gt;&lt;_modified&gt;60831234&lt;/_modified&gt;&lt;_reviewed_item&gt;Journal Article; Research Support, Non-U.S. Gov&amp;apos;t&lt;/_reviewed_item&gt;&lt;_url&gt;MEDLINE:24623046&lt;/_url&gt;&lt;_volume&gt;40&lt;/_volume&gt;&lt;/Details&gt;&lt;Extra&gt;&lt;DBUID&gt;{9FB39B24-D40B-4CB9-A47E-BF7FDBE0A901}&lt;/DBUID&gt;&lt;/Extra&gt;&lt;/Item&gt;&lt;/References&gt;&lt;/Group&gt;&lt;/Citation&gt;_x000a_"/>
    <w:docVar w:name="NE.Ref{78FA36C7-CB00-4DFD-9CC1-A2E3D0B140F3}" w:val=" ADDIN NE.Ref.{78FA36C7-CB00-4DFD-9CC1-A2E3D0B140F3}&lt;Citation&gt;&lt;Group&gt;&lt;References&gt;&lt;Item&gt;&lt;ID&gt;2116&lt;/ID&gt;&lt;UID&gt;{C2CFA032-2E70-46A0-A2F2-558EEA68AE57}&lt;/UID&gt;&lt;Title&gt;红橘精油对橘小实蝇产卵量的影响及化学成分分析&lt;/Title&gt;&lt;Template&gt;Journal Article&lt;/Template&gt;&lt;Star&gt;0&lt;/Star&gt;&lt;Tag&gt;0&lt;/Tag&gt;&lt;Author&gt;胡黎明; 申建梅; 宾淑英; 陈高峰; 林碧琪; 林进添&lt;/Author&gt;&lt;Year&gt;2012&lt;/Year&gt;&lt;Details&gt;&lt;_issue&gt;04&lt;/_issue&gt;&lt;_journal&gt;果树学报&lt;/_journal&gt;&lt;_pages&gt;630-633&lt;/_pages&gt;&lt;_created&gt;61323642&lt;/_created&gt;&lt;_modified&gt;61323642&lt;/_modified&gt;&lt;_collection_scope&gt;中国科技核心期刊;中文核心期刊;CSCD;&lt;/_collection_scope&gt;&lt;_translated_author&gt;Hu, Liming;Shen, Jianmei;Bin, Shuying;Chen, Gaofeng;Lin, Biqi;Lin, Jintian&lt;/_translated_author&gt;&lt;/Details&gt;&lt;Extra&gt;&lt;DBUID&gt;{9FB39B24-D40B-4CB9-A47E-BF7FDBE0A901}&lt;/DBUID&gt;&lt;/Extra&gt;&lt;/Item&gt;&lt;/References&gt;&lt;/Group&gt;&lt;Group&gt;&lt;References&gt;&lt;Item&gt;&lt;ID&gt;2115&lt;/ID&gt;&lt;UID&gt;{5E638DF0-8B9E-42D1-8C59-B500C765CE69}&lt;/UID&gt;&lt;Title&gt;桔小实蝇对甜橙精油的行为反应及精油化学成分分析&lt;/Title&gt;&lt;Template&gt;Journal Article&lt;/Template&gt;&lt;Star&gt;0&lt;/Star&gt;&lt;Tag&gt;0&lt;/Tag&gt;&lt;Author&gt;胡黎明; 申建梅; 曾玲; 宾淑英; 陆永跃; 林进添&lt;/Author&gt;&lt;Year&gt;2011&lt;/Year&gt;&lt;Details&gt;&lt;_issue&gt;16&lt;/_issue&gt;&lt;_journal&gt;广东农业科学&lt;/_journal&gt;&lt;_pages&gt;71-73&lt;/_pages&gt;&lt;_volume&gt;38&lt;/_volume&gt;&lt;_created&gt;61323642&lt;/_created&gt;&lt;_modified&gt;61323642&lt;/_modified&gt;&lt;_collection_scope&gt;中文核心期刊;CSCD;&lt;/_collection_scope&gt;&lt;_translated_author&gt;Hu, Liming;Shen, Jianmei;Ceng, Ling;Bin, Shuying;Lu, Yongyue;Lin, Jintian&lt;/_translated_author&gt;&lt;/Details&gt;&lt;Extra&gt;&lt;DBUID&gt;{9FB39B24-D40B-4CB9-A47E-BF7FDBE0A901}&lt;/DBUID&gt;&lt;/Extra&gt;&lt;/Item&gt;&lt;/References&gt;&lt;/Group&gt;&lt;/Citation&gt;_x000a_"/>
    <w:docVar w:name="NE.Ref{78FDAE4E-CDF9-4BB4-AFD7-18BC3B372F53}" w:val=" ADDIN NE.Ref.{78FDAE4E-CDF9-4BB4-AFD7-18BC3B372F53} ADDIN NE.Ref.{78FDAE4E-CDF9-4BB4-AFD7-18BC3B372F53}&lt;Citation&gt;&lt;Group&gt;&lt;References&gt;&lt;Item&gt;&lt;ID&gt;1956&lt;/ID&gt;&lt;UID&gt;{33EB7E64-D02F-4C68-B166-C10696562E6C}&lt;/UID&gt;&lt;Title&gt;Extraction and identification of volatile components of guava fruits and their attraction to oriental fruit fly, Bactrocera dorsalis (Hendel)&lt;/Title&gt;&lt;Template&gt;Journal Article&lt;/Template&gt;&lt;Star&gt;0&lt;/Star&gt;&lt;Tag&gt;0&lt;/Tag&gt;&lt;Author&gt;Hwang, J S Yen Y&lt;/Author&gt;&lt;Year&gt;2002&lt;/Year&gt;&lt;Details&gt;&lt;_accessed&gt;61087142&lt;/_accessed&gt;&lt;_created&gt;61087142&lt;/_created&gt;&lt;_journal&gt;Plant Prot.&lt;/_journal&gt;&lt;_modified&gt;61087142&lt;/_modified&gt;&lt;_pages&gt;279-302&lt;/_pages&gt;&lt;_volume&gt;44&lt;/_volume&gt;&lt;/Details&gt;&lt;Extra&gt;&lt;DBUID&gt;{9FB39B24-D40B-4CB9-A47E-BF7FDBE0A901}&lt;/DBUID&gt;&lt;/Extra&gt;&lt;/Item&gt;&lt;/References&gt;&lt;/Group&gt;&lt;/Citation&gt;_x000a_"/>
    <w:docVar w:name="NE.Ref{B177A5E5-EE96-4F1E-9281-102034221500}" w:val=" ADDIN NE.Ref.{B177A5E5-EE96-4F1E-9281-102034221500} ADDIN NE.Ref.{B177A5E5-EE96-4F1E-9281-102034221500}&lt;Citation&gt;&lt;Group&gt;&lt;References&gt;&lt;Item&gt;&lt;ID&gt;1018&lt;/ID&gt;&lt;UID&gt;{3426F10A-70EB-4AE9-B7E3-E16E3497B056}&lt;/UID&gt;&lt;Title&gt;Methyl eugenol: Its occurrence, distribution, and role in nature, especially in relation to insect behavior and pollination&lt;/Title&gt;&lt;Template&gt;Journal Article&lt;/Template&gt;&lt;Star&gt;0&lt;/Star&gt;&lt;Tag&gt;0&lt;/Tag&gt;&lt;Author&gt;Tan, Keng Hong; Nishida, Ritsuo&lt;/Author&gt;&lt;Year&gt;2012&lt;/Year&gt;&lt;Details&gt;&lt;_accessed&gt;60658446&lt;/_accessed&gt;&lt;_accession_num&gt;BIOSIS:PREV201200459272&lt;/_accession_num&gt;&lt;_cited_count&gt;1&lt;/_cited_count&gt;&lt;_created&gt;59764973&lt;/_created&gt;&lt;_date_display&gt;2012, APR 24 2012&lt;/_date_display&gt;&lt;_db_provider&gt;ISI&lt;/_db_provider&gt;&lt;_impact_factor&gt;   1.025&lt;/_impact_factor&gt;&lt;_isbn&gt;1536-2442&lt;/_isbn&gt;&lt;_journal&gt;Journal of Insect Science (Tucson)&lt;/_journal&gt;&lt;_modified&gt;60744301&lt;/_modified&gt;&lt;_pages&gt;1-74&lt;/_pages&gt;&lt;_url&gt;BIOSIS:PREV201200459272&lt;/_url&gt;&lt;_volume&gt;12&lt;/_volume&gt;&lt;/Details&gt;&lt;Extra&gt;&lt;DBUID&gt;{9FB39B24-D40B-4CB9-A47E-BF7FDBE0A901}&lt;/DBUID&gt;&lt;/Extra&gt;&lt;/Item&gt;&lt;/References&gt;&lt;/Group&gt;&lt;/Citation&gt;_x000a_"/>
    <w:docVar w:name="NE.Ref{F6A50FEC-DC82-491A-A982-DD387F50992A}" w:val=" ADDIN NE.Ref.{F6A50FEC-DC82-491A-A982-DD387F50992A} ADDIN NE.Ref.{F6A50FEC-DC82-491A-A982-DD387F50992A}&lt;Citation&gt;&lt;Group&gt;&lt;References&gt;&lt;Item&gt;&lt;ID&gt;1956&lt;/ID&gt;&lt;UID&gt;{33EB7E64-D02F-4C68-B166-C10696562E6C}&lt;/UID&gt;&lt;Title&gt;Extraction and identification of volatile components of guava fruits and their attraction to oriental fruit fly, Bactrocera dorsalis (Hendel)&lt;/Title&gt;&lt;Template&gt;Journal Article&lt;/Template&gt;&lt;Star&gt;0&lt;/Star&gt;&lt;Tag&gt;0&lt;/Tag&gt;&lt;Author&gt;Hwang, J S Yen Y&lt;/Author&gt;&lt;Year&gt;2002&lt;/Year&gt;&lt;Details&gt;&lt;_accessed&gt;61087142&lt;/_accessed&gt;&lt;_created&gt;61087142&lt;/_created&gt;&lt;_journal&gt;Plant Prot.&lt;/_journal&gt;&lt;_modified&gt;61087142&lt;/_modified&gt;&lt;_pages&gt;279-302&lt;/_pages&gt;&lt;_volume&gt;44&lt;/_volume&gt;&lt;/Details&gt;&lt;Extra&gt;&lt;DBUID&gt;{9FB39B24-D40B-4CB9-A47E-BF7FDBE0A901}&lt;/DBUID&gt;&lt;/Extra&gt;&lt;/Item&gt;&lt;/References&gt;&lt;/Group&gt;&lt;/Citation&gt;_x000a_"/>
    <w:docVar w:name="ne_docsoft" w:val="MSWord"/>
    <w:docVar w:name="ne_docversion" w:val="NoteExpress 2.0"/>
    <w:docVar w:name="ne_stylename" w:val="Frontiers in Bioscience"/>
  </w:docVars>
  <w:rsids>
    <w:rsidRoot w:val="00106983"/>
    <w:rsid w:val="00002D9A"/>
    <w:rsid w:val="000244F6"/>
    <w:rsid w:val="000862F6"/>
    <w:rsid w:val="00086E23"/>
    <w:rsid w:val="000A0277"/>
    <w:rsid w:val="000C1DCE"/>
    <w:rsid w:val="00106983"/>
    <w:rsid w:val="00127A25"/>
    <w:rsid w:val="00156816"/>
    <w:rsid w:val="001959CE"/>
    <w:rsid w:val="001A28ED"/>
    <w:rsid w:val="001D4A3B"/>
    <w:rsid w:val="00236DB4"/>
    <w:rsid w:val="00287E8C"/>
    <w:rsid w:val="00314099"/>
    <w:rsid w:val="0031441E"/>
    <w:rsid w:val="0036086E"/>
    <w:rsid w:val="00381645"/>
    <w:rsid w:val="00386C84"/>
    <w:rsid w:val="003C2403"/>
    <w:rsid w:val="003D284F"/>
    <w:rsid w:val="003F4D27"/>
    <w:rsid w:val="004404CD"/>
    <w:rsid w:val="00446F4B"/>
    <w:rsid w:val="004B2C9D"/>
    <w:rsid w:val="00582677"/>
    <w:rsid w:val="005A628A"/>
    <w:rsid w:val="005F4FA5"/>
    <w:rsid w:val="00616ABD"/>
    <w:rsid w:val="006301D8"/>
    <w:rsid w:val="00640664"/>
    <w:rsid w:val="00655D51"/>
    <w:rsid w:val="006A4C55"/>
    <w:rsid w:val="006C0CC6"/>
    <w:rsid w:val="00741922"/>
    <w:rsid w:val="00774857"/>
    <w:rsid w:val="007B639C"/>
    <w:rsid w:val="00835A1C"/>
    <w:rsid w:val="00836EC7"/>
    <w:rsid w:val="0086030D"/>
    <w:rsid w:val="00860BEC"/>
    <w:rsid w:val="008D5CBF"/>
    <w:rsid w:val="009212AA"/>
    <w:rsid w:val="00956955"/>
    <w:rsid w:val="0096420E"/>
    <w:rsid w:val="00964EC4"/>
    <w:rsid w:val="0098724C"/>
    <w:rsid w:val="009D3B24"/>
    <w:rsid w:val="00A47FFE"/>
    <w:rsid w:val="00A82301"/>
    <w:rsid w:val="00AB0693"/>
    <w:rsid w:val="00B06D99"/>
    <w:rsid w:val="00B12309"/>
    <w:rsid w:val="00B22868"/>
    <w:rsid w:val="00B53F27"/>
    <w:rsid w:val="00BA6D7E"/>
    <w:rsid w:val="00BD5845"/>
    <w:rsid w:val="00C73972"/>
    <w:rsid w:val="00C76068"/>
    <w:rsid w:val="00C945C3"/>
    <w:rsid w:val="00C97183"/>
    <w:rsid w:val="00D8388E"/>
    <w:rsid w:val="00DC3168"/>
    <w:rsid w:val="00DE6618"/>
    <w:rsid w:val="00DF08F9"/>
    <w:rsid w:val="00E054A2"/>
    <w:rsid w:val="00E400F2"/>
    <w:rsid w:val="00E42316"/>
    <w:rsid w:val="00E50F70"/>
    <w:rsid w:val="00E517FC"/>
    <w:rsid w:val="00E71671"/>
    <w:rsid w:val="00EB7E72"/>
    <w:rsid w:val="00EE0880"/>
    <w:rsid w:val="00F00AAB"/>
    <w:rsid w:val="00F70737"/>
    <w:rsid w:val="00FD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DAF75-0791-4ABA-953B-2116F18A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7183"/>
    <w:pPr>
      <w:widowControl w:val="0"/>
      <w:jc w:val="both"/>
    </w:pPr>
    <w:rPr>
      <w:rFonts w:eastAsia="宋体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1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183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183"/>
    <w:rPr>
      <w:sz w:val="18"/>
      <w:szCs w:val="18"/>
    </w:rPr>
  </w:style>
  <w:style w:type="paragraph" w:styleId="a5">
    <w:name w:val="List Paragraph"/>
    <w:basedOn w:val="a"/>
    <w:uiPriority w:val="34"/>
    <w:qFormat/>
    <w:rsid w:val="003140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customXml" Target="../customXml/item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798B941-C33E-4228-89A4-3441EB190BCF}"/>
</file>

<file path=customXml/itemProps2.xml><?xml version="1.0" encoding="utf-8"?>
<ds:datastoreItem xmlns:ds="http://schemas.openxmlformats.org/officeDocument/2006/customXml" ds:itemID="{9B66DAA4-7158-4480-8900-C25F6D95B65B}"/>
</file>

<file path=customXml/itemProps3.xml><?xml version="1.0" encoding="utf-8"?>
<ds:datastoreItem xmlns:ds="http://schemas.openxmlformats.org/officeDocument/2006/customXml" ds:itemID="{8B0AD981-D009-40F2-AD09-0C9EF6AC763F}"/>
</file>

<file path=customXml/itemProps4.xml><?xml version="1.0" encoding="utf-8"?>
<ds:datastoreItem xmlns:ds="http://schemas.openxmlformats.org/officeDocument/2006/customXml" ds:itemID="{BEA3A90E-871C-4AA3-8564-C27EAD88FD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2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hen wu</dc:creator>
  <cp:keywords/>
  <dc:description>NE.Ref</dc:description>
  <cp:lastModifiedBy>zhongzhen wu</cp:lastModifiedBy>
  <cp:revision>59</cp:revision>
  <dcterms:created xsi:type="dcterms:W3CDTF">2016-04-22T04:06:00Z</dcterms:created>
  <dcterms:modified xsi:type="dcterms:W3CDTF">2016-08-07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